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F8F" w:rsidRPr="00842F06" w:rsidRDefault="000B56C9" w:rsidP="006D7F8F">
      <w:pPr>
        <w:spacing w:after="0" w:line="480" w:lineRule="auto"/>
        <w:rPr>
          <w:b/>
          <w:sz w:val="24"/>
          <w:szCs w:val="24"/>
          <w:highlight w:val="yellow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3</w:t>
      </w:r>
      <w:r w:rsidR="00842F06" w:rsidRPr="00842F0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6D7F8F" w:rsidRPr="00842F06">
        <w:rPr>
          <w:rFonts w:ascii="Times New Roman" w:hAnsi="Times New Roman"/>
          <w:b/>
          <w:sz w:val="24"/>
          <w:szCs w:val="24"/>
          <w:lang w:val="en-US"/>
        </w:rPr>
        <w:t>Study 1: Separate Regressions of Donating on Social Class, Income, Education, Job Prestige, and their Quadratic Terms (with Data from the German Socio-Economic Panel)</w:t>
      </w:r>
    </w:p>
    <w:tbl>
      <w:tblPr>
        <w:tblStyle w:val="Tabellenraster"/>
        <w:tblW w:w="4816" w:type="pct"/>
        <w:tblLayout w:type="fixed"/>
        <w:tblLook w:val="0480" w:firstRow="0" w:lastRow="0" w:firstColumn="1" w:lastColumn="0" w:noHBand="0" w:noVBand="1"/>
      </w:tblPr>
      <w:tblGrid>
        <w:gridCol w:w="2570"/>
        <w:gridCol w:w="963"/>
        <w:gridCol w:w="960"/>
        <w:gridCol w:w="1413"/>
        <w:gridCol w:w="1129"/>
        <w:gridCol w:w="986"/>
        <w:gridCol w:w="1415"/>
        <w:gridCol w:w="1181"/>
        <w:gridCol w:w="999"/>
        <w:gridCol w:w="1392"/>
      </w:tblGrid>
      <w:tr w:rsidR="004D03DA" w:rsidRPr="00DF302A" w:rsidTr="004D03DA">
        <w:trPr>
          <w:trHeight w:val="340"/>
        </w:trPr>
        <w:tc>
          <w:tcPr>
            <w:tcW w:w="988" w:type="pct"/>
            <w:vAlign w:val="center"/>
          </w:tcPr>
          <w:p w:rsidR="004D03DA" w:rsidRPr="003F4D65" w:rsidRDefault="004D03DA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D03DA" w:rsidRPr="003F4D65" w:rsidRDefault="004D03DA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D03DA" w:rsidRPr="005F761A" w:rsidRDefault="004D03DA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2" w:type="pct"/>
            <w:gridSpan w:val="3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sz w:val="24"/>
                <w:szCs w:val="24"/>
              </w:rPr>
              <w:t>Donation (</w:t>
            </w:r>
            <w:proofErr w:type="spellStart"/>
            <w:r w:rsidRPr="00181DD7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proofErr w:type="spellEnd"/>
            <w:r w:rsidRPr="00181DD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181DD7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proofErr w:type="spellEnd"/>
            <w:r w:rsidRPr="00181DD7">
              <w:rPr>
                <w:rFonts w:ascii="Times New Roman" w:hAnsi="Times New Roman"/>
                <w:b/>
                <w:sz w:val="24"/>
                <w:szCs w:val="24"/>
              </w:rPr>
              <w:t>)ª</w:t>
            </w:r>
          </w:p>
        </w:tc>
        <w:tc>
          <w:tcPr>
            <w:tcW w:w="1357" w:type="pct"/>
            <w:gridSpan w:val="3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181D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lative monetary amounts of donations for donor households </w:t>
            </w:r>
            <w:proofErr w:type="spellStart"/>
            <w:r w:rsidRPr="00181D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nly</w:t>
            </w:r>
            <w:r w:rsidRPr="00181DD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73" w:type="pct"/>
            <w:gridSpan w:val="3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81D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lative monetary amounts of donations for all </w:t>
            </w:r>
            <w:proofErr w:type="spellStart"/>
            <w:r w:rsidRPr="00181D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ouseholds</w:t>
            </w:r>
            <w:r w:rsidRPr="00181DD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Pr="005F761A" w:rsidRDefault="004D03DA" w:rsidP="00BA57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OR</w:t>
            </w:r>
          </w:p>
        </w:tc>
        <w:tc>
          <w:tcPr>
            <w:tcW w:w="543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434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379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544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454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384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535" w:type="pct"/>
            <w:vAlign w:val="center"/>
          </w:tcPr>
          <w:p w:rsidR="004D03DA" w:rsidRPr="00181DD7" w:rsidRDefault="004D03DA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1DD7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</w:tr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Pr="005F761A" w:rsidRDefault="004D03DA" w:rsidP="00BA57A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F761A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370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4525">
              <w:rPr>
                <w:rFonts w:ascii="Times New Roman" w:hAnsi="Times New Roman"/>
                <w:sz w:val="24"/>
                <w:szCs w:val="24"/>
              </w:rPr>
              <w:t>9,363</w:t>
            </w:r>
          </w:p>
        </w:tc>
        <w:tc>
          <w:tcPr>
            <w:tcW w:w="369" w:type="pct"/>
            <w:vAlign w:val="center"/>
          </w:tcPr>
          <w:p w:rsidR="004D03DA" w:rsidRPr="005F761A" w:rsidRDefault="004D03DA" w:rsidP="00BA57A9">
            <w:pPr>
              <w:tabs>
                <w:tab w:val="decimal" w:pos="14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543" w:type="pct"/>
            <w:vAlign w:val="center"/>
          </w:tcPr>
          <w:p w:rsidR="004D03DA" w:rsidRPr="005F761A" w:rsidRDefault="004D03DA" w:rsidP="004D03DA">
            <w:pPr>
              <w:tabs>
                <w:tab w:val="decimal" w:pos="470"/>
              </w:tabs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29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43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4525">
              <w:rPr>
                <w:rFonts w:ascii="Times New Roman" w:hAnsi="Times New Roman"/>
                <w:sz w:val="24"/>
                <w:szCs w:val="24"/>
              </w:rPr>
              <w:t>4,907</w:t>
            </w:r>
          </w:p>
        </w:tc>
        <w:tc>
          <w:tcPr>
            <w:tcW w:w="379" w:type="pct"/>
            <w:vAlign w:val="center"/>
          </w:tcPr>
          <w:p w:rsidR="004D03DA" w:rsidRPr="005F761A" w:rsidRDefault="004D03DA" w:rsidP="00BA57A9">
            <w:pPr>
              <w:tabs>
                <w:tab w:val="decimal" w:pos="97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544" w:type="pct"/>
            <w:vAlign w:val="center"/>
          </w:tcPr>
          <w:p w:rsidR="004D03DA" w:rsidRPr="005F761A" w:rsidRDefault="004D03DA" w:rsidP="004D03DA">
            <w:pPr>
              <w:tabs>
                <w:tab w:val="decimal" w:pos="48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45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4525">
              <w:rPr>
                <w:rFonts w:ascii="Times New Roman" w:hAnsi="Times New Roman"/>
                <w:sz w:val="24"/>
                <w:szCs w:val="24"/>
              </w:rPr>
              <w:t>9,260</w:t>
            </w:r>
          </w:p>
        </w:tc>
        <w:tc>
          <w:tcPr>
            <w:tcW w:w="384" w:type="pct"/>
            <w:vAlign w:val="center"/>
          </w:tcPr>
          <w:p w:rsidR="004D03DA" w:rsidRPr="005F761A" w:rsidRDefault="004D03DA" w:rsidP="00BA57A9">
            <w:pPr>
              <w:tabs>
                <w:tab w:val="decimal" w:pos="11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535" w:type="pct"/>
            <w:vAlign w:val="center"/>
          </w:tcPr>
          <w:p w:rsidR="004D03DA" w:rsidRPr="005F761A" w:rsidRDefault="004D03DA" w:rsidP="004D03DA">
            <w:pPr>
              <w:tabs>
                <w:tab w:val="decimal" w:pos="43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7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Pr="005F761A" w:rsidRDefault="004D03DA" w:rsidP="00BA57A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class²</w:t>
            </w:r>
          </w:p>
        </w:tc>
        <w:tc>
          <w:tcPr>
            <w:tcW w:w="370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" w:type="pct"/>
            <w:vAlign w:val="center"/>
          </w:tcPr>
          <w:p w:rsidR="004D03DA" w:rsidRPr="005F761A" w:rsidRDefault="004D03DA" w:rsidP="00BA57A9">
            <w:pPr>
              <w:tabs>
                <w:tab w:val="decimal" w:pos="14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543" w:type="pct"/>
            <w:vAlign w:val="center"/>
          </w:tcPr>
          <w:p w:rsidR="004D03DA" w:rsidRPr="005F761A" w:rsidRDefault="004D03DA" w:rsidP="004D03DA">
            <w:pPr>
              <w:tabs>
                <w:tab w:val="decimal" w:pos="4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43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 w:rsidR="004D03DA" w:rsidRPr="005F761A" w:rsidRDefault="004D03DA" w:rsidP="00BA57A9">
            <w:pPr>
              <w:tabs>
                <w:tab w:val="decimal" w:pos="97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544" w:type="pct"/>
            <w:vAlign w:val="center"/>
          </w:tcPr>
          <w:p w:rsidR="004D03DA" w:rsidRPr="005F761A" w:rsidRDefault="004D03DA" w:rsidP="004D03DA">
            <w:pPr>
              <w:tabs>
                <w:tab w:val="decimal" w:pos="48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8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5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4" w:type="pct"/>
            <w:vAlign w:val="center"/>
          </w:tcPr>
          <w:p w:rsidR="004D03DA" w:rsidRPr="005F761A" w:rsidRDefault="004D03DA" w:rsidP="00BA57A9">
            <w:pPr>
              <w:tabs>
                <w:tab w:val="decimal" w:pos="11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73</w:t>
            </w:r>
          </w:p>
        </w:tc>
        <w:tc>
          <w:tcPr>
            <w:tcW w:w="535" w:type="pct"/>
            <w:vAlign w:val="center"/>
          </w:tcPr>
          <w:p w:rsidR="004D03DA" w:rsidRPr="005F761A" w:rsidRDefault="004D03DA" w:rsidP="004D03DA">
            <w:pPr>
              <w:tabs>
                <w:tab w:val="decimal" w:pos="43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***</w:t>
            </w:r>
          </w:p>
        </w:tc>
      </w:tr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Default="004D03DA" w:rsidP="00DF30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370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316</w:t>
            </w:r>
          </w:p>
        </w:tc>
        <w:tc>
          <w:tcPr>
            <w:tcW w:w="369" w:type="pct"/>
            <w:vAlign w:val="center"/>
          </w:tcPr>
          <w:p w:rsidR="004D03DA" w:rsidRDefault="004D03DA" w:rsidP="00DF302A">
            <w:pPr>
              <w:tabs>
                <w:tab w:val="decimal" w:pos="14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543" w:type="pct"/>
            <w:vAlign w:val="center"/>
          </w:tcPr>
          <w:p w:rsidR="004D03DA" w:rsidRDefault="004D03DA" w:rsidP="00DF302A">
            <w:pPr>
              <w:tabs>
                <w:tab w:val="decimal" w:pos="4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3***</w:t>
            </w:r>
          </w:p>
        </w:tc>
        <w:tc>
          <w:tcPr>
            <w:tcW w:w="434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,907</w:t>
            </w:r>
          </w:p>
        </w:tc>
        <w:tc>
          <w:tcPr>
            <w:tcW w:w="379" w:type="pct"/>
            <w:vAlign w:val="center"/>
          </w:tcPr>
          <w:p w:rsidR="004D03DA" w:rsidRPr="005F761A" w:rsidRDefault="004D03DA" w:rsidP="00DF302A">
            <w:pPr>
              <w:tabs>
                <w:tab w:val="decimal" w:pos="97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51</w:t>
            </w:r>
          </w:p>
        </w:tc>
        <w:tc>
          <w:tcPr>
            <w:tcW w:w="544" w:type="pct"/>
            <w:vAlign w:val="center"/>
          </w:tcPr>
          <w:p w:rsidR="004D03DA" w:rsidRDefault="004D03DA" w:rsidP="00DF302A">
            <w:pPr>
              <w:tabs>
                <w:tab w:val="decimal" w:pos="48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83</w:t>
            </w:r>
          </w:p>
        </w:tc>
        <w:tc>
          <w:tcPr>
            <w:tcW w:w="454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239</w:t>
            </w:r>
          </w:p>
        </w:tc>
        <w:tc>
          <w:tcPr>
            <w:tcW w:w="384" w:type="pct"/>
            <w:vAlign w:val="center"/>
          </w:tcPr>
          <w:p w:rsidR="004D03DA" w:rsidRPr="005F761A" w:rsidRDefault="004D03DA" w:rsidP="00DF302A">
            <w:pPr>
              <w:tabs>
                <w:tab w:val="decimal" w:pos="11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2</w:t>
            </w:r>
          </w:p>
        </w:tc>
        <w:tc>
          <w:tcPr>
            <w:tcW w:w="535" w:type="pct"/>
            <w:vAlign w:val="center"/>
          </w:tcPr>
          <w:p w:rsidR="004D03DA" w:rsidRDefault="004D03DA" w:rsidP="00DF302A">
            <w:pPr>
              <w:tabs>
                <w:tab w:val="decimal" w:pos="43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39***</w:t>
            </w:r>
          </w:p>
        </w:tc>
      </w:tr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Default="004D03DA" w:rsidP="00BA57A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370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" w:type="pct"/>
            <w:vAlign w:val="center"/>
          </w:tcPr>
          <w:p w:rsidR="004D03DA" w:rsidRDefault="004D03DA" w:rsidP="00BA57A9">
            <w:pPr>
              <w:tabs>
                <w:tab w:val="decimal" w:pos="14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543" w:type="pct"/>
            <w:vAlign w:val="center"/>
          </w:tcPr>
          <w:p w:rsidR="004D03DA" w:rsidRDefault="004D03DA" w:rsidP="004D03DA">
            <w:pPr>
              <w:tabs>
                <w:tab w:val="decimal" w:pos="4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02**</w:t>
            </w:r>
          </w:p>
        </w:tc>
        <w:tc>
          <w:tcPr>
            <w:tcW w:w="43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 w:rsidR="004D03DA" w:rsidRPr="005F761A" w:rsidRDefault="004D03DA" w:rsidP="00BA57A9">
            <w:pPr>
              <w:tabs>
                <w:tab w:val="decimal" w:pos="97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2</w:t>
            </w:r>
          </w:p>
        </w:tc>
        <w:tc>
          <w:tcPr>
            <w:tcW w:w="544" w:type="pct"/>
            <w:vAlign w:val="center"/>
          </w:tcPr>
          <w:p w:rsidR="004D03DA" w:rsidRDefault="004D03DA" w:rsidP="004D03DA">
            <w:pPr>
              <w:tabs>
                <w:tab w:val="decimal" w:pos="48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8***</w:t>
            </w:r>
          </w:p>
        </w:tc>
        <w:tc>
          <w:tcPr>
            <w:tcW w:w="45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4" w:type="pct"/>
            <w:vAlign w:val="center"/>
          </w:tcPr>
          <w:p w:rsidR="004D03DA" w:rsidRPr="005F761A" w:rsidRDefault="004D03DA" w:rsidP="00BA57A9">
            <w:pPr>
              <w:tabs>
                <w:tab w:val="decimal" w:pos="11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3</w:t>
            </w:r>
          </w:p>
        </w:tc>
        <w:tc>
          <w:tcPr>
            <w:tcW w:w="535" w:type="pct"/>
            <w:vAlign w:val="center"/>
          </w:tcPr>
          <w:p w:rsidR="004D03DA" w:rsidRDefault="004D03DA" w:rsidP="004D03DA">
            <w:pPr>
              <w:tabs>
                <w:tab w:val="decimal" w:pos="43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5***</w:t>
            </w:r>
          </w:p>
        </w:tc>
      </w:tr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Default="004D03DA" w:rsidP="00DF30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370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220</w:t>
            </w:r>
          </w:p>
        </w:tc>
        <w:tc>
          <w:tcPr>
            <w:tcW w:w="369" w:type="pct"/>
            <w:vAlign w:val="center"/>
          </w:tcPr>
          <w:p w:rsidR="004D03DA" w:rsidRDefault="004D03DA" w:rsidP="00DF302A">
            <w:pPr>
              <w:tabs>
                <w:tab w:val="decimal" w:pos="14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543" w:type="pct"/>
            <w:vAlign w:val="center"/>
          </w:tcPr>
          <w:p w:rsidR="004D03DA" w:rsidRDefault="004D03DA" w:rsidP="00DF302A">
            <w:pPr>
              <w:tabs>
                <w:tab w:val="decimal" w:pos="4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14***</w:t>
            </w:r>
          </w:p>
        </w:tc>
        <w:tc>
          <w:tcPr>
            <w:tcW w:w="434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,851</w:t>
            </w:r>
          </w:p>
        </w:tc>
        <w:tc>
          <w:tcPr>
            <w:tcW w:w="379" w:type="pct"/>
            <w:vAlign w:val="center"/>
          </w:tcPr>
          <w:p w:rsidR="004D03DA" w:rsidRPr="005F761A" w:rsidRDefault="004D03DA" w:rsidP="00DF302A">
            <w:pPr>
              <w:tabs>
                <w:tab w:val="decimal" w:pos="97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30</w:t>
            </w:r>
          </w:p>
        </w:tc>
        <w:tc>
          <w:tcPr>
            <w:tcW w:w="544" w:type="pct"/>
            <w:vAlign w:val="center"/>
          </w:tcPr>
          <w:p w:rsidR="004D03DA" w:rsidRDefault="004D03DA" w:rsidP="00DF302A">
            <w:pPr>
              <w:tabs>
                <w:tab w:val="decimal" w:pos="48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454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120</w:t>
            </w:r>
          </w:p>
        </w:tc>
        <w:tc>
          <w:tcPr>
            <w:tcW w:w="384" w:type="pct"/>
            <w:vAlign w:val="center"/>
          </w:tcPr>
          <w:p w:rsidR="004D03DA" w:rsidRPr="005F761A" w:rsidRDefault="004D03DA" w:rsidP="00DF302A">
            <w:pPr>
              <w:tabs>
                <w:tab w:val="decimal" w:pos="11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2</w:t>
            </w:r>
          </w:p>
        </w:tc>
        <w:tc>
          <w:tcPr>
            <w:tcW w:w="535" w:type="pct"/>
            <w:vAlign w:val="center"/>
          </w:tcPr>
          <w:p w:rsidR="004D03DA" w:rsidRDefault="004D03DA" w:rsidP="00DF302A">
            <w:pPr>
              <w:tabs>
                <w:tab w:val="decimal" w:pos="43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2***</w:t>
            </w:r>
          </w:p>
        </w:tc>
      </w:tr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Default="004D03DA" w:rsidP="00BA57A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370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" w:type="pct"/>
            <w:vAlign w:val="center"/>
          </w:tcPr>
          <w:p w:rsidR="004D03DA" w:rsidRDefault="004D03DA" w:rsidP="00BA57A9">
            <w:pPr>
              <w:tabs>
                <w:tab w:val="decimal" w:pos="14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543" w:type="pct"/>
            <w:vAlign w:val="center"/>
          </w:tcPr>
          <w:p w:rsidR="004D03DA" w:rsidRDefault="004D03DA" w:rsidP="004D03DA">
            <w:pPr>
              <w:tabs>
                <w:tab w:val="decimal" w:pos="4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43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 w:rsidR="004D03DA" w:rsidRPr="005F761A" w:rsidRDefault="004D03DA" w:rsidP="00BA57A9">
            <w:pPr>
              <w:tabs>
                <w:tab w:val="decimal" w:pos="97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56</w:t>
            </w:r>
          </w:p>
        </w:tc>
        <w:tc>
          <w:tcPr>
            <w:tcW w:w="544" w:type="pct"/>
            <w:vAlign w:val="center"/>
          </w:tcPr>
          <w:p w:rsidR="004D03DA" w:rsidRDefault="004D03DA" w:rsidP="004D03DA">
            <w:pPr>
              <w:tabs>
                <w:tab w:val="decimal" w:pos="48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0***</w:t>
            </w:r>
          </w:p>
        </w:tc>
        <w:tc>
          <w:tcPr>
            <w:tcW w:w="45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4" w:type="pct"/>
            <w:vAlign w:val="center"/>
          </w:tcPr>
          <w:p w:rsidR="004D03DA" w:rsidRPr="005F761A" w:rsidRDefault="004D03DA" w:rsidP="00BA57A9">
            <w:pPr>
              <w:tabs>
                <w:tab w:val="decimal" w:pos="11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3</w:t>
            </w:r>
          </w:p>
        </w:tc>
        <w:tc>
          <w:tcPr>
            <w:tcW w:w="535" w:type="pct"/>
            <w:vAlign w:val="center"/>
          </w:tcPr>
          <w:p w:rsidR="004D03DA" w:rsidRDefault="004D03DA" w:rsidP="004D03DA">
            <w:pPr>
              <w:tabs>
                <w:tab w:val="decimal" w:pos="43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0***</w:t>
            </w:r>
          </w:p>
        </w:tc>
      </w:tr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Default="004D03DA" w:rsidP="00DF302A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 w:colFirst="0" w:colLast="9"/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370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,425</w:t>
            </w:r>
          </w:p>
        </w:tc>
        <w:tc>
          <w:tcPr>
            <w:tcW w:w="369" w:type="pct"/>
            <w:vAlign w:val="center"/>
          </w:tcPr>
          <w:p w:rsidR="004D03DA" w:rsidRDefault="004D03DA" w:rsidP="00DF302A">
            <w:pPr>
              <w:tabs>
                <w:tab w:val="decimal" w:pos="14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543" w:type="pct"/>
            <w:vAlign w:val="center"/>
          </w:tcPr>
          <w:p w:rsidR="004D03DA" w:rsidRDefault="004D03DA" w:rsidP="00DF302A">
            <w:pPr>
              <w:tabs>
                <w:tab w:val="decimal" w:pos="4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8***</w:t>
            </w:r>
          </w:p>
        </w:tc>
        <w:tc>
          <w:tcPr>
            <w:tcW w:w="434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924</w:t>
            </w:r>
          </w:p>
        </w:tc>
        <w:tc>
          <w:tcPr>
            <w:tcW w:w="379" w:type="pct"/>
            <w:vAlign w:val="center"/>
          </w:tcPr>
          <w:p w:rsidR="004D03DA" w:rsidRPr="005F761A" w:rsidRDefault="004D03DA" w:rsidP="00DF302A">
            <w:pPr>
              <w:tabs>
                <w:tab w:val="decimal" w:pos="97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41</w:t>
            </w:r>
          </w:p>
        </w:tc>
        <w:tc>
          <w:tcPr>
            <w:tcW w:w="544" w:type="pct"/>
            <w:vAlign w:val="center"/>
          </w:tcPr>
          <w:p w:rsidR="004D03DA" w:rsidRDefault="004D03DA" w:rsidP="00DF302A">
            <w:pPr>
              <w:tabs>
                <w:tab w:val="decimal" w:pos="48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6***</w:t>
            </w:r>
          </w:p>
        </w:tc>
        <w:tc>
          <w:tcPr>
            <w:tcW w:w="454" w:type="pct"/>
            <w:vAlign w:val="center"/>
          </w:tcPr>
          <w:p w:rsidR="004D03DA" w:rsidRPr="005F761A" w:rsidRDefault="004D03DA" w:rsidP="00DF30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,378</w:t>
            </w:r>
          </w:p>
        </w:tc>
        <w:tc>
          <w:tcPr>
            <w:tcW w:w="384" w:type="pct"/>
            <w:vAlign w:val="center"/>
          </w:tcPr>
          <w:p w:rsidR="004D03DA" w:rsidRPr="005F761A" w:rsidRDefault="004D03DA" w:rsidP="00DF302A">
            <w:pPr>
              <w:tabs>
                <w:tab w:val="decimal" w:pos="11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49</w:t>
            </w:r>
          </w:p>
        </w:tc>
        <w:tc>
          <w:tcPr>
            <w:tcW w:w="535" w:type="pct"/>
            <w:vAlign w:val="center"/>
          </w:tcPr>
          <w:p w:rsidR="004D03DA" w:rsidRDefault="004D03DA" w:rsidP="00DF302A">
            <w:pPr>
              <w:tabs>
                <w:tab w:val="decimal" w:pos="43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8***</w:t>
            </w:r>
          </w:p>
        </w:tc>
      </w:tr>
      <w:bookmarkEnd w:id="0"/>
      <w:tr w:rsidR="004D03DA" w:rsidRPr="005F761A" w:rsidTr="004D03DA">
        <w:trPr>
          <w:trHeight w:val="340"/>
        </w:trPr>
        <w:tc>
          <w:tcPr>
            <w:tcW w:w="988" w:type="pct"/>
            <w:vAlign w:val="center"/>
          </w:tcPr>
          <w:p w:rsidR="004D03DA" w:rsidRDefault="004D03DA" w:rsidP="00BA57A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370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" w:type="pct"/>
            <w:vAlign w:val="center"/>
          </w:tcPr>
          <w:p w:rsidR="004D03DA" w:rsidRDefault="004D03DA" w:rsidP="00BA57A9">
            <w:pPr>
              <w:tabs>
                <w:tab w:val="decimal" w:pos="143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543" w:type="pct"/>
            <w:vAlign w:val="center"/>
          </w:tcPr>
          <w:p w:rsidR="004D03DA" w:rsidRDefault="004D03DA" w:rsidP="004D03DA">
            <w:pPr>
              <w:tabs>
                <w:tab w:val="decimal" w:pos="4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4*</w:t>
            </w:r>
          </w:p>
        </w:tc>
        <w:tc>
          <w:tcPr>
            <w:tcW w:w="43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" w:type="pct"/>
            <w:vAlign w:val="center"/>
          </w:tcPr>
          <w:p w:rsidR="004D03DA" w:rsidRPr="005F761A" w:rsidRDefault="004D03DA" w:rsidP="00BA57A9">
            <w:pPr>
              <w:tabs>
                <w:tab w:val="decimal" w:pos="97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544" w:type="pct"/>
            <w:vAlign w:val="center"/>
          </w:tcPr>
          <w:p w:rsidR="004D03DA" w:rsidRDefault="004D03DA" w:rsidP="004D03DA">
            <w:pPr>
              <w:tabs>
                <w:tab w:val="decimal" w:pos="48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454" w:type="pct"/>
            <w:vAlign w:val="center"/>
          </w:tcPr>
          <w:p w:rsidR="004D03DA" w:rsidRPr="005F761A" w:rsidRDefault="004D03DA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4" w:type="pct"/>
            <w:vAlign w:val="center"/>
          </w:tcPr>
          <w:p w:rsidR="004D03DA" w:rsidRPr="005F761A" w:rsidRDefault="004D03DA" w:rsidP="00BA57A9">
            <w:pPr>
              <w:tabs>
                <w:tab w:val="decimal" w:pos="11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25</w:t>
            </w:r>
          </w:p>
        </w:tc>
        <w:tc>
          <w:tcPr>
            <w:tcW w:w="535" w:type="pct"/>
            <w:vAlign w:val="center"/>
          </w:tcPr>
          <w:p w:rsidR="004D03DA" w:rsidRDefault="004D03DA" w:rsidP="004D03DA">
            <w:pPr>
              <w:tabs>
                <w:tab w:val="decimal" w:pos="43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8*</w:t>
            </w:r>
          </w:p>
        </w:tc>
      </w:tr>
    </w:tbl>
    <w:p w:rsidR="006D7F8F" w:rsidRPr="00312705" w:rsidRDefault="006D7F8F" w:rsidP="006D7F8F">
      <w:pPr>
        <w:spacing w:before="120"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 were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standardized across all households.</w:t>
      </w:r>
      <w:r w:rsidRPr="00312705">
        <w:rPr>
          <w:rFonts w:ascii="Times New Roman" w:hAnsi="Times New Roman"/>
          <w:i/>
          <w:sz w:val="24"/>
          <w:szCs w:val="24"/>
          <w:lang w:val="en-US"/>
        </w:rPr>
        <w:t xml:space="preserve"> OR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= odds ratio; </w:t>
      </w:r>
      <w:r w:rsidRPr="00312705">
        <w:rPr>
          <w:rFonts w:ascii="Times New Roman" w:hAnsi="Times New Roman"/>
          <w:i/>
          <w:sz w:val="24"/>
          <w:szCs w:val="24"/>
          <w:lang w:val="en-US"/>
        </w:rPr>
        <w:t>b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= unstandardized regression coefficient.</w:t>
      </w:r>
    </w:p>
    <w:p w:rsidR="006D7F8F" w:rsidRPr="005F761A" w:rsidRDefault="006D7F8F" w:rsidP="006D7F8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Logistic Model (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donor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; 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donor). </w:t>
      </w:r>
      <w:proofErr w:type="gramStart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Nonlinear </w:t>
      </w:r>
      <w:r>
        <w:rPr>
          <w:rFonts w:ascii="Times New Roman" w:hAnsi="Times New Roman"/>
          <w:sz w:val="24"/>
          <w:szCs w:val="24"/>
          <w:lang w:val="en-US"/>
        </w:rPr>
        <w:t xml:space="preserve">ordinary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regression model computed excluding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donors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5805E3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Nonlinear regression model</w:t>
      </w:r>
      <w:r>
        <w:rPr>
          <w:rFonts w:ascii="Times New Roman" w:hAnsi="Times New Roman"/>
          <w:sz w:val="24"/>
          <w:szCs w:val="24"/>
          <w:lang w:val="en-US"/>
        </w:rPr>
        <w:t xml:space="preserve"> including donor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ndono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ouseholds.</w:t>
      </w:r>
    </w:p>
    <w:p w:rsidR="004F2B2D" w:rsidRPr="006D7F8F" w:rsidRDefault="006D7F8F">
      <w:pPr>
        <w:rPr>
          <w:lang w:val="en-US"/>
        </w:rPr>
      </w:pPr>
      <w:r w:rsidRPr="005F761A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5. **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1. ***</w:t>
      </w: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01</w:t>
      </w:r>
      <w:r w:rsidRPr="003B34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(two-tailed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4F2B2D" w:rsidRPr="006D7F8F" w:rsidSect="00602D83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F8F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6C9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1DD7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3F68F8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03DA"/>
    <w:rsid w:val="004D6307"/>
    <w:rsid w:val="004E0EBF"/>
    <w:rsid w:val="004E2597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2D83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D7F8F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2F06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D750D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DF302A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7F8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7F8F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7F8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7F8F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9</cp:revision>
  <dcterms:created xsi:type="dcterms:W3CDTF">2014-10-28T12:16:00Z</dcterms:created>
  <dcterms:modified xsi:type="dcterms:W3CDTF">2014-10-29T17:55:00Z</dcterms:modified>
</cp:coreProperties>
</file>